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8227" w14:textId="312EB8C1" w:rsidR="00284EC6" w:rsidRPr="00B0087F" w:rsidRDefault="00284EC6" w:rsidP="00284E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008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: Adjusted comparisons between </w:t>
      </w:r>
      <w:r w:rsidR="00607A86" w:rsidRPr="00B008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edominant </w:t>
      </w:r>
      <w:r w:rsidRPr="00B0087F">
        <w:rPr>
          <w:rFonts w:ascii="Times New Roman" w:hAnsi="Times New Roman" w:cs="Times New Roman"/>
          <w:b/>
          <w:bCs/>
          <w:sz w:val="20"/>
          <w:szCs w:val="20"/>
          <w:lang w:val="en-US"/>
        </w:rPr>
        <w:t>alpha-</w:t>
      </w:r>
      <w:r w:rsidR="00003397" w:rsidRPr="00B008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0087F">
        <w:rPr>
          <w:rFonts w:ascii="Times New Roman" w:hAnsi="Times New Roman" w:cs="Times New Roman"/>
          <w:b/>
          <w:bCs/>
          <w:sz w:val="20"/>
          <w:szCs w:val="20"/>
          <w:lang w:val="en-US"/>
        </w:rPr>
        <w:t>and beta-adrenergic responders within each ethnic group</w:t>
      </w:r>
      <w:r w:rsidR="00003397" w:rsidRPr="00B008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N=117)</w:t>
      </w:r>
    </w:p>
    <w:tbl>
      <w:tblPr>
        <w:tblStyle w:val="TableGrid"/>
        <w:tblW w:w="9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34"/>
        <w:gridCol w:w="94"/>
        <w:gridCol w:w="1143"/>
        <w:gridCol w:w="48"/>
        <w:gridCol w:w="1125"/>
        <w:gridCol w:w="1197"/>
        <w:gridCol w:w="70"/>
        <w:gridCol w:w="1133"/>
        <w:gridCol w:w="1240"/>
      </w:tblGrid>
      <w:tr w:rsidR="00980061" w:rsidRPr="00B0087F" w14:paraId="4F519EB2" w14:textId="77777777" w:rsidTr="00980061">
        <w:trPr>
          <w:trHeight w:val="342"/>
        </w:trPr>
        <w:tc>
          <w:tcPr>
            <w:tcW w:w="2127" w:type="dxa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3CB40063" w14:textId="77777777" w:rsidR="00284EC6" w:rsidRPr="00B0087F" w:rsidRDefault="00284EC6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44" w:type="dxa"/>
            <w:gridSpan w:val="5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607FB738" w14:textId="46A9CF3F" w:rsidR="00284EC6" w:rsidRPr="00B0087F" w:rsidRDefault="00003397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-adrenergic r</w:t>
            </w:r>
            <w:r w:rsidR="00284EC6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ponders (</w:t>
            </w:r>
            <w:r w:rsidR="00427349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284EC6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48)</w:t>
            </w:r>
          </w:p>
        </w:tc>
        <w:tc>
          <w:tcPr>
            <w:tcW w:w="3640" w:type="dxa"/>
            <w:gridSpan w:val="4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34CD9ECB" w14:textId="0E49B8E1" w:rsidR="00284EC6" w:rsidRPr="00B0087F" w:rsidRDefault="00003397" w:rsidP="00284EC6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adrenergic</w:t>
            </w:r>
            <w:r w:rsidR="00284EC6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284EC6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ponders (</w:t>
            </w:r>
            <w:r w:rsidR="00427349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284EC6"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9)</w:t>
            </w:r>
          </w:p>
        </w:tc>
      </w:tr>
      <w:tr w:rsidR="00001099" w:rsidRPr="00B0087F" w14:paraId="3C2BC8DF" w14:textId="77777777" w:rsidTr="00980061">
        <w:trPr>
          <w:trHeight w:val="376"/>
        </w:trPr>
        <w:tc>
          <w:tcPr>
            <w:tcW w:w="2127" w:type="dxa"/>
            <w:tcBorders>
              <w:top w:val="single" w:sz="24" w:space="0" w:color="auto"/>
            </w:tcBorders>
          </w:tcPr>
          <w:p w14:paraId="7952C404" w14:textId="77777777" w:rsidR="00284EC6" w:rsidRPr="00B0087F" w:rsidRDefault="00284EC6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24" w:space="0" w:color="auto"/>
            </w:tcBorders>
          </w:tcPr>
          <w:p w14:paraId="79FB2059" w14:textId="77777777" w:rsidR="00284EC6" w:rsidRPr="00B0087F" w:rsidRDefault="00284EC6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  <w:p w14:paraId="42C4055A" w14:textId="4B9296AD" w:rsidR="00980061" w:rsidRPr="00B0087F" w:rsidRDefault="00980061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1191" w:type="dxa"/>
            <w:gridSpan w:val="2"/>
            <w:tcBorders>
              <w:top w:val="single" w:sz="24" w:space="0" w:color="auto"/>
            </w:tcBorders>
          </w:tcPr>
          <w:p w14:paraId="304C1E92" w14:textId="77777777" w:rsidR="00284EC6" w:rsidRPr="00B0087F" w:rsidRDefault="00284EC6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  <w:p w14:paraId="750E32D8" w14:textId="26C879C4" w:rsidR="00980061" w:rsidRPr="00B0087F" w:rsidRDefault="00980061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1125" w:type="dxa"/>
            <w:tcBorders>
              <w:top w:val="single" w:sz="24" w:space="0" w:color="auto"/>
            </w:tcBorders>
          </w:tcPr>
          <w:p w14:paraId="7736D392" w14:textId="592BE4E7" w:rsidR="00284EC6" w:rsidRPr="00B0087F" w:rsidRDefault="00284EC6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67" w:type="dxa"/>
            <w:gridSpan w:val="2"/>
            <w:tcBorders>
              <w:top w:val="single" w:sz="24" w:space="0" w:color="auto"/>
            </w:tcBorders>
          </w:tcPr>
          <w:p w14:paraId="796EEF7A" w14:textId="77777777" w:rsidR="00284EC6" w:rsidRPr="00B0087F" w:rsidRDefault="00284EC6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  <w:p w14:paraId="1671F4F2" w14:textId="6B759B9F" w:rsidR="00980061" w:rsidRPr="00B0087F" w:rsidRDefault="00980061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133" w:type="dxa"/>
            <w:tcBorders>
              <w:top w:val="single" w:sz="24" w:space="0" w:color="auto"/>
            </w:tcBorders>
          </w:tcPr>
          <w:p w14:paraId="45C439D3" w14:textId="77777777" w:rsidR="00284EC6" w:rsidRPr="00B0087F" w:rsidRDefault="00284EC6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  <w:p w14:paraId="2CCE9399" w14:textId="34CBFAFA" w:rsidR="00980061" w:rsidRPr="00B0087F" w:rsidRDefault="00980061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2)</w:t>
            </w:r>
          </w:p>
        </w:tc>
        <w:tc>
          <w:tcPr>
            <w:tcW w:w="1240" w:type="dxa"/>
            <w:tcBorders>
              <w:top w:val="single" w:sz="24" w:space="0" w:color="auto"/>
            </w:tcBorders>
          </w:tcPr>
          <w:p w14:paraId="5E3541D7" w14:textId="3585DF52" w:rsidR="00284EC6" w:rsidRPr="00B0087F" w:rsidRDefault="00284EC6" w:rsidP="009800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00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84EC6" w:rsidRPr="00B0087F" w14:paraId="443CDE74" w14:textId="77777777" w:rsidTr="00980061">
        <w:trPr>
          <w:trHeight w:val="376"/>
        </w:trPr>
        <w:tc>
          <w:tcPr>
            <w:tcW w:w="9611" w:type="dxa"/>
            <w:gridSpan w:val="10"/>
          </w:tcPr>
          <w:p w14:paraId="09420169" w14:textId="2A72FB45" w:rsidR="00284EC6" w:rsidRPr="00B0087F" w:rsidRDefault="00284EC6" w:rsidP="00A259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C %</w:t>
            </w:r>
            <w:r w:rsidR="00003397"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</w:t>
            </w:r>
            <w:r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nge in </w:t>
            </w:r>
            <w:r w:rsidR="00003397"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modynamic </w:t>
            </w:r>
            <w:r w:rsidR="00003397"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meters </w:t>
            </w:r>
          </w:p>
        </w:tc>
      </w:tr>
      <w:tr w:rsidR="00980061" w:rsidRPr="00B0087F" w14:paraId="6054C5D3" w14:textId="77777777" w:rsidTr="00980061">
        <w:trPr>
          <w:trHeight w:val="376"/>
        </w:trPr>
        <w:tc>
          <w:tcPr>
            <w:tcW w:w="2127" w:type="dxa"/>
          </w:tcPr>
          <w:p w14:paraId="6E2EE2A7" w14:textId="77777777" w:rsidR="0089105C" w:rsidRPr="00B0087F" w:rsidRDefault="0089105C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%ΔSBP</w:t>
            </w:r>
          </w:p>
        </w:tc>
        <w:tc>
          <w:tcPr>
            <w:tcW w:w="1434" w:type="dxa"/>
          </w:tcPr>
          <w:p w14:paraId="3189C2C4" w14:textId="24D8E743" w:rsidR="0089105C" w:rsidRPr="00B0087F" w:rsidRDefault="0089105C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23E7" w:rsidRPr="00B008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6</w:t>
            </w:r>
          </w:p>
        </w:tc>
        <w:tc>
          <w:tcPr>
            <w:tcW w:w="1237" w:type="dxa"/>
            <w:gridSpan w:val="2"/>
          </w:tcPr>
          <w:p w14:paraId="0D019F44" w14:textId="7F92B72A" w:rsidR="0089105C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8±5</w:t>
            </w:r>
          </w:p>
        </w:tc>
        <w:tc>
          <w:tcPr>
            <w:tcW w:w="1173" w:type="dxa"/>
            <w:gridSpan w:val="2"/>
          </w:tcPr>
          <w:p w14:paraId="17BA0AB2" w14:textId="3CEF156C" w:rsidR="0089105C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97" w:type="dxa"/>
          </w:tcPr>
          <w:p w14:paraId="51A9EEAF" w14:textId="27F66E7B" w:rsidR="0089105C" w:rsidRPr="00B0087F" w:rsidRDefault="0089105C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3" w:type="dxa"/>
            <w:gridSpan w:val="2"/>
          </w:tcPr>
          <w:p w14:paraId="5739030A" w14:textId="412E5C11" w:rsidR="0089105C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3±4</w:t>
            </w:r>
          </w:p>
        </w:tc>
        <w:tc>
          <w:tcPr>
            <w:tcW w:w="1240" w:type="dxa"/>
          </w:tcPr>
          <w:p w14:paraId="41366F33" w14:textId="638EF07C" w:rsidR="0089105C" w:rsidRPr="00B0087F" w:rsidRDefault="00775491" w:rsidP="00775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980061" w:rsidRPr="00B0087F" w14:paraId="74029182" w14:textId="77777777" w:rsidTr="00980061">
        <w:trPr>
          <w:trHeight w:val="376"/>
        </w:trPr>
        <w:tc>
          <w:tcPr>
            <w:tcW w:w="2127" w:type="dxa"/>
          </w:tcPr>
          <w:p w14:paraId="2F3628BD" w14:textId="25FA8317" w:rsidR="003323E7" w:rsidRPr="00B0087F" w:rsidRDefault="003323E7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%ΔDBP </w:t>
            </w:r>
          </w:p>
        </w:tc>
        <w:tc>
          <w:tcPr>
            <w:tcW w:w="1434" w:type="dxa"/>
          </w:tcPr>
          <w:p w14:paraId="3BD92F72" w14:textId="1B62B676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1±7</w:t>
            </w:r>
          </w:p>
        </w:tc>
        <w:tc>
          <w:tcPr>
            <w:tcW w:w="1237" w:type="dxa"/>
            <w:gridSpan w:val="2"/>
          </w:tcPr>
          <w:p w14:paraId="15FE02C8" w14:textId="775A8FFE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2±8</w:t>
            </w:r>
          </w:p>
        </w:tc>
        <w:tc>
          <w:tcPr>
            <w:tcW w:w="1173" w:type="dxa"/>
            <w:gridSpan w:val="2"/>
          </w:tcPr>
          <w:p w14:paraId="4BC5A284" w14:textId="7ACD8080" w:rsidR="003323E7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197" w:type="dxa"/>
          </w:tcPr>
          <w:p w14:paraId="17E45072" w14:textId="40FF78F3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6</w:t>
            </w:r>
          </w:p>
        </w:tc>
        <w:tc>
          <w:tcPr>
            <w:tcW w:w="1203" w:type="dxa"/>
            <w:gridSpan w:val="2"/>
          </w:tcPr>
          <w:p w14:paraId="77F88335" w14:textId="11E0EDC7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3±5</w:t>
            </w:r>
          </w:p>
        </w:tc>
        <w:tc>
          <w:tcPr>
            <w:tcW w:w="1240" w:type="dxa"/>
          </w:tcPr>
          <w:p w14:paraId="13CE7F9E" w14:textId="600B0022" w:rsidR="003323E7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980061" w:rsidRPr="00B0087F" w14:paraId="1781DC19" w14:textId="77777777" w:rsidTr="00980061">
        <w:trPr>
          <w:trHeight w:val="376"/>
        </w:trPr>
        <w:tc>
          <w:tcPr>
            <w:tcW w:w="2127" w:type="dxa"/>
          </w:tcPr>
          <w:p w14:paraId="21952283" w14:textId="1683C886" w:rsidR="003323E7" w:rsidRPr="00B0087F" w:rsidRDefault="003323E7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%ΔHR </w:t>
            </w:r>
          </w:p>
        </w:tc>
        <w:tc>
          <w:tcPr>
            <w:tcW w:w="1434" w:type="dxa"/>
          </w:tcPr>
          <w:p w14:paraId="21690613" w14:textId="3CC266AF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7±10</w:t>
            </w:r>
          </w:p>
        </w:tc>
        <w:tc>
          <w:tcPr>
            <w:tcW w:w="1237" w:type="dxa"/>
            <w:gridSpan w:val="2"/>
          </w:tcPr>
          <w:p w14:paraId="551AB9C7" w14:textId="4DF6BFFB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75D7" w:rsidRPr="00B008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11</w:t>
            </w:r>
          </w:p>
        </w:tc>
        <w:tc>
          <w:tcPr>
            <w:tcW w:w="1173" w:type="dxa"/>
            <w:gridSpan w:val="2"/>
          </w:tcPr>
          <w:p w14:paraId="7159BFD9" w14:textId="02BEAF38" w:rsidR="003323E7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197" w:type="dxa"/>
          </w:tcPr>
          <w:p w14:paraId="534A9924" w14:textId="70298F8C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323E7" w:rsidRPr="00B0087F">
              <w:rPr>
                <w:rFonts w:ascii="Times New Roman" w:hAnsi="Times New Roman" w:cs="Times New Roman"/>
                <w:sz w:val="20"/>
                <w:szCs w:val="20"/>
              </w:rPr>
              <w:t>±9</w:t>
            </w:r>
          </w:p>
        </w:tc>
        <w:tc>
          <w:tcPr>
            <w:tcW w:w="1203" w:type="dxa"/>
            <w:gridSpan w:val="2"/>
          </w:tcPr>
          <w:p w14:paraId="1B21D3E2" w14:textId="7EFB19AA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2±8</w:t>
            </w:r>
          </w:p>
        </w:tc>
        <w:tc>
          <w:tcPr>
            <w:tcW w:w="1240" w:type="dxa"/>
          </w:tcPr>
          <w:p w14:paraId="7BCA35E0" w14:textId="4D4C84E8" w:rsidR="003323E7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980061" w:rsidRPr="00B0087F" w14:paraId="00524BA9" w14:textId="77777777" w:rsidTr="00980061">
        <w:trPr>
          <w:trHeight w:val="376"/>
        </w:trPr>
        <w:tc>
          <w:tcPr>
            <w:tcW w:w="2127" w:type="dxa"/>
          </w:tcPr>
          <w:p w14:paraId="6BE55929" w14:textId="58B074E0" w:rsidR="003323E7" w:rsidRPr="00B0087F" w:rsidRDefault="003323E7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%ΔSV </w:t>
            </w:r>
          </w:p>
        </w:tc>
        <w:tc>
          <w:tcPr>
            <w:tcW w:w="1434" w:type="dxa"/>
          </w:tcPr>
          <w:p w14:paraId="7C48D658" w14:textId="1886B764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23±12</w:t>
            </w:r>
          </w:p>
        </w:tc>
        <w:tc>
          <w:tcPr>
            <w:tcW w:w="1237" w:type="dxa"/>
            <w:gridSpan w:val="2"/>
          </w:tcPr>
          <w:p w14:paraId="1153E808" w14:textId="605C6E45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21±12</w:t>
            </w:r>
          </w:p>
        </w:tc>
        <w:tc>
          <w:tcPr>
            <w:tcW w:w="1173" w:type="dxa"/>
            <w:gridSpan w:val="2"/>
          </w:tcPr>
          <w:p w14:paraId="589A6EEE" w14:textId="2DA3E607" w:rsidR="003323E7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197" w:type="dxa"/>
          </w:tcPr>
          <w:p w14:paraId="1C2DE4A1" w14:textId="596ACCE9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23E7" w:rsidRPr="00B008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3" w:type="dxa"/>
            <w:gridSpan w:val="2"/>
          </w:tcPr>
          <w:p w14:paraId="379E962D" w14:textId="36E5C48F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8±5</w:t>
            </w:r>
          </w:p>
        </w:tc>
        <w:tc>
          <w:tcPr>
            <w:tcW w:w="1240" w:type="dxa"/>
          </w:tcPr>
          <w:p w14:paraId="59F3FD89" w14:textId="09E02E0A" w:rsidR="003323E7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980061" w:rsidRPr="00B0087F" w14:paraId="030B1505" w14:textId="77777777" w:rsidTr="00980061">
        <w:trPr>
          <w:trHeight w:val="376"/>
        </w:trPr>
        <w:tc>
          <w:tcPr>
            <w:tcW w:w="2127" w:type="dxa"/>
          </w:tcPr>
          <w:p w14:paraId="702D5288" w14:textId="0480980F" w:rsidR="003323E7" w:rsidRPr="00B0087F" w:rsidRDefault="003323E7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%ΔCO </w:t>
            </w:r>
          </w:p>
        </w:tc>
        <w:tc>
          <w:tcPr>
            <w:tcW w:w="1434" w:type="dxa"/>
          </w:tcPr>
          <w:p w14:paraId="1AEE7B69" w14:textId="50E9A8F0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6±8</w:t>
            </w:r>
          </w:p>
        </w:tc>
        <w:tc>
          <w:tcPr>
            <w:tcW w:w="1237" w:type="dxa"/>
            <w:gridSpan w:val="2"/>
          </w:tcPr>
          <w:p w14:paraId="4A011FBE" w14:textId="2E44643C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5±7</w:t>
            </w:r>
          </w:p>
        </w:tc>
        <w:tc>
          <w:tcPr>
            <w:tcW w:w="1173" w:type="dxa"/>
            <w:gridSpan w:val="2"/>
          </w:tcPr>
          <w:p w14:paraId="15C417D5" w14:textId="6A3010C3" w:rsidR="003323E7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197" w:type="dxa"/>
          </w:tcPr>
          <w:p w14:paraId="57AEEA06" w14:textId="57E1BA5C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11</w:t>
            </w:r>
          </w:p>
        </w:tc>
        <w:tc>
          <w:tcPr>
            <w:tcW w:w="1203" w:type="dxa"/>
            <w:gridSpan w:val="2"/>
          </w:tcPr>
          <w:p w14:paraId="1ED301F3" w14:textId="41B300B4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6±10</w:t>
            </w:r>
          </w:p>
        </w:tc>
        <w:tc>
          <w:tcPr>
            <w:tcW w:w="1240" w:type="dxa"/>
          </w:tcPr>
          <w:p w14:paraId="1FFE8A44" w14:textId="183E5E6B" w:rsidR="003323E7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980061" w:rsidRPr="00B0087F" w14:paraId="65E7317F" w14:textId="77777777" w:rsidTr="00980061">
        <w:trPr>
          <w:trHeight w:val="376"/>
        </w:trPr>
        <w:tc>
          <w:tcPr>
            <w:tcW w:w="2127" w:type="dxa"/>
          </w:tcPr>
          <w:p w14:paraId="5B320AC6" w14:textId="54563364" w:rsidR="003323E7" w:rsidRPr="00B0087F" w:rsidRDefault="003323E7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%ΔTPR </w:t>
            </w:r>
          </w:p>
        </w:tc>
        <w:tc>
          <w:tcPr>
            <w:tcW w:w="1434" w:type="dxa"/>
          </w:tcPr>
          <w:p w14:paraId="70E8C32A" w14:textId="5F0184E5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30±4</w:t>
            </w:r>
          </w:p>
        </w:tc>
        <w:tc>
          <w:tcPr>
            <w:tcW w:w="1237" w:type="dxa"/>
            <w:gridSpan w:val="2"/>
          </w:tcPr>
          <w:p w14:paraId="2C940F48" w14:textId="3EF0C939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8±6</w:t>
            </w:r>
          </w:p>
        </w:tc>
        <w:tc>
          <w:tcPr>
            <w:tcW w:w="1173" w:type="dxa"/>
            <w:gridSpan w:val="2"/>
          </w:tcPr>
          <w:p w14:paraId="29D44359" w14:textId="2BB37E68" w:rsidR="003323E7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97" w:type="dxa"/>
          </w:tcPr>
          <w:p w14:paraId="044899E0" w14:textId="1158CFB3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3" w:type="dxa"/>
            <w:gridSpan w:val="2"/>
          </w:tcPr>
          <w:p w14:paraId="4F2869A6" w14:textId="1F375084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26±9</w:t>
            </w:r>
          </w:p>
        </w:tc>
        <w:tc>
          <w:tcPr>
            <w:tcW w:w="1240" w:type="dxa"/>
          </w:tcPr>
          <w:p w14:paraId="5C69E79C" w14:textId="556EC3F3" w:rsidR="003323E7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980061" w:rsidRPr="00B0087F" w14:paraId="6422FE12" w14:textId="77777777" w:rsidTr="00980061">
        <w:trPr>
          <w:trHeight w:val="376"/>
        </w:trPr>
        <w:tc>
          <w:tcPr>
            <w:tcW w:w="2127" w:type="dxa"/>
          </w:tcPr>
          <w:p w14:paraId="7162CF91" w14:textId="09FE6929" w:rsidR="003323E7" w:rsidRPr="00B0087F" w:rsidRDefault="003323E7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ΔCwk</w:t>
            </w:r>
            <w:proofErr w:type="spell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</w:tcPr>
          <w:p w14:paraId="4A26CB64" w14:textId="1096A081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25±9</w:t>
            </w:r>
          </w:p>
        </w:tc>
        <w:tc>
          <w:tcPr>
            <w:tcW w:w="1237" w:type="dxa"/>
            <w:gridSpan w:val="2"/>
          </w:tcPr>
          <w:p w14:paraId="4D5586C8" w14:textId="182F4824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24±7</w:t>
            </w:r>
          </w:p>
        </w:tc>
        <w:tc>
          <w:tcPr>
            <w:tcW w:w="1173" w:type="dxa"/>
            <w:gridSpan w:val="2"/>
          </w:tcPr>
          <w:p w14:paraId="76C1E63B" w14:textId="4C135623" w:rsidR="003323E7" w:rsidRPr="00B0087F" w:rsidRDefault="00E175D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197" w:type="dxa"/>
          </w:tcPr>
          <w:p w14:paraId="5FB1CCAF" w14:textId="6149095A" w:rsidR="003323E7" w:rsidRPr="00B0087F" w:rsidRDefault="003323E7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F5483" w:rsidRPr="00B0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3" w:type="dxa"/>
            <w:gridSpan w:val="2"/>
          </w:tcPr>
          <w:p w14:paraId="07AA6FAE" w14:textId="7882C2BF" w:rsidR="003323E7" w:rsidRPr="00B0087F" w:rsidRDefault="004F548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4±6</w:t>
            </w:r>
          </w:p>
        </w:tc>
        <w:tc>
          <w:tcPr>
            <w:tcW w:w="1240" w:type="dxa"/>
          </w:tcPr>
          <w:p w14:paraId="308B1EA2" w14:textId="268019C4" w:rsidR="003323E7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284EC6" w:rsidRPr="00B0087F" w14:paraId="3AB2E96C" w14:textId="77777777" w:rsidTr="00980061">
        <w:trPr>
          <w:trHeight w:val="376"/>
        </w:trPr>
        <w:tc>
          <w:tcPr>
            <w:tcW w:w="9611" w:type="dxa"/>
            <w:gridSpan w:val="10"/>
          </w:tcPr>
          <w:p w14:paraId="2D79F4D9" w14:textId="77777777" w:rsidR="00284EC6" w:rsidRPr="00B0087F" w:rsidRDefault="00284EC6" w:rsidP="00A259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metabolic profile</w:t>
            </w:r>
          </w:p>
        </w:tc>
      </w:tr>
      <w:tr w:rsidR="00980061" w:rsidRPr="00B0087F" w14:paraId="5955AAC4" w14:textId="77777777" w:rsidTr="00980061">
        <w:trPr>
          <w:trHeight w:val="347"/>
        </w:trPr>
        <w:tc>
          <w:tcPr>
            <w:tcW w:w="2127" w:type="dxa"/>
            <w:hideMark/>
          </w:tcPr>
          <w:p w14:paraId="7CB19DBC" w14:textId="5B24F492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proofErr w:type="gramStart"/>
            <w:r w:rsidR="00003397" w:rsidRPr="00B0087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proofErr w:type="gram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-CRP (mg/L)</w:t>
            </w:r>
          </w:p>
        </w:tc>
        <w:tc>
          <w:tcPr>
            <w:tcW w:w="1434" w:type="dxa"/>
            <w:hideMark/>
          </w:tcPr>
          <w:p w14:paraId="3836C011" w14:textId="12D29D71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; 16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</w:tcPr>
          <w:p w14:paraId="27731F6C" w14:textId="434E0DB5" w:rsidR="00775491" w:rsidRPr="00B0087F" w:rsidRDefault="00CA071B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F3582" w:rsidRPr="00B0087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3.51;14.32)</w:t>
            </w:r>
          </w:p>
        </w:tc>
        <w:tc>
          <w:tcPr>
            <w:tcW w:w="1173" w:type="dxa"/>
            <w:gridSpan w:val="2"/>
          </w:tcPr>
          <w:p w14:paraId="44FD3CC4" w14:textId="23C3909C" w:rsidR="00775491" w:rsidRPr="00B0087F" w:rsidRDefault="00CA071B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97" w:type="dxa"/>
            <w:hideMark/>
          </w:tcPr>
          <w:p w14:paraId="0D449CE4" w14:textId="659A90D9" w:rsidR="00775491" w:rsidRPr="00B0087F" w:rsidRDefault="00962EC3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  <w:gridSpan w:val="2"/>
          </w:tcPr>
          <w:p w14:paraId="421114A1" w14:textId="2AD47729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3.78 (1.84; 8.56)</w:t>
            </w:r>
          </w:p>
        </w:tc>
        <w:tc>
          <w:tcPr>
            <w:tcW w:w="1240" w:type="dxa"/>
            <w:hideMark/>
          </w:tcPr>
          <w:p w14:paraId="24512DC5" w14:textId="4EE21CA7" w:rsidR="00775491" w:rsidRPr="00B0087F" w:rsidRDefault="00775491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80061" w:rsidRPr="00B0087F" w14:paraId="4B263C0E" w14:textId="77777777" w:rsidTr="00980061">
        <w:trPr>
          <w:trHeight w:val="329"/>
        </w:trPr>
        <w:tc>
          <w:tcPr>
            <w:tcW w:w="2127" w:type="dxa"/>
            <w:hideMark/>
          </w:tcPr>
          <w:p w14:paraId="468516FE" w14:textId="77777777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*NT-</w:t>
            </w:r>
            <w:proofErr w:type="spellStart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434" w:type="dxa"/>
            <w:hideMark/>
          </w:tcPr>
          <w:p w14:paraId="66008064" w14:textId="0270FAC9" w:rsidR="00775491" w:rsidRPr="00B0087F" w:rsidRDefault="00CA071B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  <w:gridSpan w:val="2"/>
          </w:tcPr>
          <w:p w14:paraId="3C4A5EEF" w14:textId="2364279E" w:rsidR="00775491" w:rsidRPr="00B0087F" w:rsidRDefault="00CA071B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65.74 (31.06; 139.85)</w:t>
            </w:r>
          </w:p>
        </w:tc>
        <w:tc>
          <w:tcPr>
            <w:tcW w:w="1173" w:type="dxa"/>
            <w:gridSpan w:val="2"/>
          </w:tcPr>
          <w:p w14:paraId="7ACFD66D" w14:textId="1978EBD1" w:rsidR="00775491" w:rsidRPr="00B0087F" w:rsidRDefault="00CA071B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197" w:type="dxa"/>
            <w:hideMark/>
          </w:tcPr>
          <w:p w14:paraId="1BBEBFA5" w14:textId="667BAD27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; 7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  <w:gridSpan w:val="2"/>
          </w:tcPr>
          <w:p w14:paraId="126210BB" w14:textId="40824AE4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39.38 (25.31; 65.28)</w:t>
            </w:r>
          </w:p>
        </w:tc>
        <w:tc>
          <w:tcPr>
            <w:tcW w:w="1240" w:type="dxa"/>
            <w:hideMark/>
          </w:tcPr>
          <w:p w14:paraId="57289698" w14:textId="543EA17F" w:rsidR="00775491" w:rsidRPr="00B0087F" w:rsidRDefault="00775491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80061" w:rsidRPr="00B0087F" w14:paraId="4C3EDEAF" w14:textId="77777777" w:rsidTr="00980061">
        <w:trPr>
          <w:trHeight w:val="327"/>
        </w:trPr>
        <w:tc>
          <w:tcPr>
            <w:tcW w:w="2127" w:type="dxa"/>
            <w:hideMark/>
          </w:tcPr>
          <w:p w14:paraId="14DAC213" w14:textId="77777777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cTnT</w:t>
            </w:r>
            <w:proofErr w:type="spell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434" w:type="dxa"/>
            <w:hideMark/>
          </w:tcPr>
          <w:p w14:paraId="034A8BF1" w14:textId="722E84EF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7" w:type="dxa"/>
            <w:gridSpan w:val="2"/>
          </w:tcPr>
          <w:p w14:paraId="5DE743D0" w14:textId="3C9C3826" w:rsidR="00775491" w:rsidRPr="00B0087F" w:rsidRDefault="00CA071B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.36±2.31</w:t>
            </w:r>
          </w:p>
        </w:tc>
        <w:tc>
          <w:tcPr>
            <w:tcW w:w="1173" w:type="dxa"/>
            <w:gridSpan w:val="2"/>
          </w:tcPr>
          <w:p w14:paraId="27541657" w14:textId="3E4622C6" w:rsidR="00775491" w:rsidRPr="00B0087F" w:rsidRDefault="00CA071B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197" w:type="dxa"/>
            <w:hideMark/>
          </w:tcPr>
          <w:p w14:paraId="0F8EDE21" w14:textId="06F4B52B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3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3" w:type="dxa"/>
            <w:gridSpan w:val="2"/>
          </w:tcPr>
          <w:p w14:paraId="5FE9CD5D" w14:textId="6F1F4D06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3.69±2.59</w:t>
            </w:r>
          </w:p>
        </w:tc>
        <w:tc>
          <w:tcPr>
            <w:tcW w:w="1240" w:type="dxa"/>
            <w:hideMark/>
          </w:tcPr>
          <w:p w14:paraId="277846BF" w14:textId="69161326" w:rsidR="00775491" w:rsidRPr="00B0087F" w:rsidRDefault="00775491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980061" w:rsidRPr="00B0087F" w14:paraId="4B48D25E" w14:textId="77777777" w:rsidTr="00980061">
        <w:trPr>
          <w:trHeight w:val="342"/>
        </w:trPr>
        <w:tc>
          <w:tcPr>
            <w:tcW w:w="2127" w:type="dxa"/>
            <w:hideMark/>
          </w:tcPr>
          <w:p w14:paraId="22F1BC7D" w14:textId="77777777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434" w:type="dxa"/>
            <w:hideMark/>
          </w:tcPr>
          <w:p w14:paraId="19C308CB" w14:textId="16E17931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37" w:type="dxa"/>
            <w:gridSpan w:val="2"/>
          </w:tcPr>
          <w:p w14:paraId="6A351F32" w14:textId="3A92AE74" w:rsidR="00775491" w:rsidRPr="00B0087F" w:rsidRDefault="00CA071B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73±1.02</w:t>
            </w:r>
          </w:p>
        </w:tc>
        <w:tc>
          <w:tcPr>
            <w:tcW w:w="1173" w:type="dxa"/>
            <w:gridSpan w:val="2"/>
          </w:tcPr>
          <w:p w14:paraId="2ED8C3E1" w14:textId="6A558098" w:rsidR="00775491" w:rsidRPr="00B0087F" w:rsidRDefault="00CA071B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197" w:type="dxa"/>
            <w:hideMark/>
          </w:tcPr>
          <w:p w14:paraId="5A5F260C" w14:textId="080B2325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3" w:type="dxa"/>
            <w:gridSpan w:val="2"/>
          </w:tcPr>
          <w:p w14:paraId="4CDF589E" w14:textId="349089A1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53±0.65</w:t>
            </w:r>
          </w:p>
        </w:tc>
        <w:tc>
          <w:tcPr>
            <w:tcW w:w="1240" w:type="dxa"/>
            <w:hideMark/>
          </w:tcPr>
          <w:p w14:paraId="2F5782FC" w14:textId="4E91273D" w:rsidR="00775491" w:rsidRPr="00B0087F" w:rsidRDefault="00775491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980061" w:rsidRPr="00B0087F" w14:paraId="23816CCC" w14:textId="77777777" w:rsidTr="00980061">
        <w:trPr>
          <w:trHeight w:val="354"/>
        </w:trPr>
        <w:tc>
          <w:tcPr>
            <w:tcW w:w="2127" w:type="dxa"/>
            <w:hideMark/>
          </w:tcPr>
          <w:p w14:paraId="43BB2B4D" w14:textId="2BBCAA86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="001F3611" w:rsidRPr="00B0087F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proofErr w:type="spellEnd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434" w:type="dxa"/>
            <w:hideMark/>
          </w:tcPr>
          <w:p w14:paraId="7E9C8379" w14:textId="5D3415D2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7" w:type="dxa"/>
            <w:gridSpan w:val="2"/>
          </w:tcPr>
          <w:p w14:paraId="556CBD94" w14:textId="5F40991A" w:rsidR="00775491" w:rsidRPr="00B0087F" w:rsidRDefault="00CA071B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8.13±1.13</w:t>
            </w:r>
          </w:p>
        </w:tc>
        <w:tc>
          <w:tcPr>
            <w:tcW w:w="1173" w:type="dxa"/>
            <w:gridSpan w:val="2"/>
          </w:tcPr>
          <w:p w14:paraId="7E7909ED" w14:textId="66D344B3" w:rsidR="00775491" w:rsidRPr="00B0087F" w:rsidRDefault="00CA071B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197" w:type="dxa"/>
            <w:hideMark/>
          </w:tcPr>
          <w:p w14:paraId="144FC4AA" w14:textId="19DD3C90" w:rsidR="00775491" w:rsidRPr="00B0087F" w:rsidRDefault="00001099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03" w:type="dxa"/>
            <w:gridSpan w:val="2"/>
          </w:tcPr>
          <w:p w14:paraId="047ECAF4" w14:textId="5AFDD433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1.98±3.21</w:t>
            </w:r>
          </w:p>
        </w:tc>
        <w:tc>
          <w:tcPr>
            <w:tcW w:w="1240" w:type="dxa"/>
            <w:hideMark/>
          </w:tcPr>
          <w:p w14:paraId="0F3C9DE1" w14:textId="33D4C25F" w:rsidR="00775491" w:rsidRPr="00B0087F" w:rsidRDefault="00775491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980061" w:rsidRPr="00B0087F" w14:paraId="4265F00E" w14:textId="77777777" w:rsidTr="00980061">
        <w:trPr>
          <w:trHeight w:val="354"/>
        </w:trPr>
        <w:tc>
          <w:tcPr>
            <w:tcW w:w="2127" w:type="dxa"/>
            <w:hideMark/>
          </w:tcPr>
          <w:p w14:paraId="3737A075" w14:textId="77777777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434" w:type="dxa"/>
            <w:hideMark/>
          </w:tcPr>
          <w:p w14:paraId="51455F8A" w14:textId="0C23654A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.8± 2.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7" w:type="dxa"/>
            <w:gridSpan w:val="2"/>
          </w:tcPr>
          <w:p w14:paraId="6D6F1F20" w14:textId="1CB5DB39" w:rsidR="00775491" w:rsidRPr="00B0087F" w:rsidRDefault="0098006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CA071B" w:rsidRPr="00B0087F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3" w:type="dxa"/>
            <w:gridSpan w:val="2"/>
          </w:tcPr>
          <w:p w14:paraId="6C1373E1" w14:textId="2EE8F492" w:rsidR="00775491" w:rsidRPr="00B0087F" w:rsidRDefault="00CA071B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0061" w:rsidRPr="00B008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hideMark/>
          </w:tcPr>
          <w:p w14:paraId="3E50C8A6" w14:textId="08B9875E" w:rsidR="00001099" w:rsidRPr="00B0087F" w:rsidRDefault="00775491" w:rsidP="0000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2.2 ± </w:t>
            </w:r>
            <w:r w:rsidR="00001099" w:rsidRPr="00B008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80061" w:rsidRPr="00B008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3" w:type="dxa"/>
            <w:gridSpan w:val="2"/>
          </w:tcPr>
          <w:p w14:paraId="4151749A" w14:textId="767C6D48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.3±3.0</w:t>
            </w:r>
          </w:p>
        </w:tc>
        <w:tc>
          <w:tcPr>
            <w:tcW w:w="1240" w:type="dxa"/>
            <w:hideMark/>
          </w:tcPr>
          <w:p w14:paraId="6CF30724" w14:textId="62A3A95D" w:rsidR="00775491" w:rsidRPr="00B0087F" w:rsidRDefault="00001099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980061" w:rsidRPr="00B0087F" w14:paraId="71ED7EF0" w14:textId="77777777" w:rsidTr="00980061">
        <w:trPr>
          <w:trHeight w:val="356"/>
        </w:trPr>
        <w:tc>
          <w:tcPr>
            <w:tcW w:w="2127" w:type="dxa"/>
            <w:shd w:val="clear" w:color="auto" w:fill="auto"/>
          </w:tcPr>
          <w:p w14:paraId="5BB72C37" w14:textId="057DEDA9" w:rsidR="00775491" w:rsidRPr="00B0087F" w:rsidRDefault="00775491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003397" w:rsidRPr="00B0087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holesterol (mmol/L)</w:t>
            </w:r>
          </w:p>
        </w:tc>
        <w:tc>
          <w:tcPr>
            <w:tcW w:w="1434" w:type="dxa"/>
            <w:shd w:val="clear" w:color="auto" w:fill="auto"/>
          </w:tcPr>
          <w:p w14:paraId="1DCDE221" w14:textId="65444061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57050" w:rsidRPr="00B008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157050" w:rsidRPr="00B008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7E68DAA9" w14:textId="33E2E208" w:rsidR="00775491" w:rsidRPr="00B0087F" w:rsidRDefault="0015705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.91±1.15</w:t>
            </w:r>
          </w:p>
        </w:tc>
        <w:tc>
          <w:tcPr>
            <w:tcW w:w="1173" w:type="dxa"/>
            <w:gridSpan w:val="2"/>
            <w:shd w:val="clear" w:color="auto" w:fill="auto"/>
          </w:tcPr>
          <w:p w14:paraId="1D281FBC" w14:textId="380F1264" w:rsidR="00775491" w:rsidRPr="00B0087F" w:rsidRDefault="0015705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97" w:type="dxa"/>
            <w:shd w:val="clear" w:color="auto" w:fill="auto"/>
          </w:tcPr>
          <w:p w14:paraId="04AAC37D" w14:textId="319A686A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03" w:type="dxa"/>
            <w:gridSpan w:val="2"/>
            <w:shd w:val="clear" w:color="auto" w:fill="auto"/>
          </w:tcPr>
          <w:p w14:paraId="27563C66" w14:textId="604ED6A9" w:rsidR="00775491" w:rsidRPr="00B0087F" w:rsidRDefault="00655F2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07±1.35</w:t>
            </w:r>
          </w:p>
        </w:tc>
        <w:tc>
          <w:tcPr>
            <w:tcW w:w="1240" w:type="dxa"/>
            <w:shd w:val="clear" w:color="auto" w:fill="auto"/>
          </w:tcPr>
          <w:p w14:paraId="3257EB60" w14:textId="2B4807C6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980061" w:rsidRPr="00B0087F" w14:paraId="0F45C5C2" w14:textId="77777777" w:rsidTr="00980061">
        <w:trPr>
          <w:trHeight w:val="356"/>
        </w:trPr>
        <w:tc>
          <w:tcPr>
            <w:tcW w:w="2127" w:type="dxa"/>
            <w:shd w:val="clear" w:color="auto" w:fill="auto"/>
          </w:tcPr>
          <w:p w14:paraId="3F2BBED0" w14:textId="77777777" w:rsidR="00775491" w:rsidRPr="00B0087F" w:rsidRDefault="00775491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1434" w:type="dxa"/>
            <w:shd w:val="clear" w:color="auto" w:fill="auto"/>
          </w:tcPr>
          <w:p w14:paraId="0DBE112A" w14:textId="2526E701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7050" w:rsidRPr="00B0087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0.9</w:t>
            </w:r>
            <w:r w:rsidR="00157050" w:rsidRPr="00B00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4FA52F08" w14:textId="4ED996C2" w:rsidR="00775491" w:rsidRPr="00B0087F" w:rsidRDefault="0015705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.48±1.01</w:t>
            </w:r>
          </w:p>
        </w:tc>
        <w:tc>
          <w:tcPr>
            <w:tcW w:w="1173" w:type="dxa"/>
            <w:gridSpan w:val="2"/>
            <w:shd w:val="clear" w:color="auto" w:fill="auto"/>
          </w:tcPr>
          <w:p w14:paraId="0C4414B2" w14:textId="659D6CC5" w:rsidR="00775491" w:rsidRPr="00B0087F" w:rsidRDefault="0015705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97" w:type="dxa"/>
            <w:shd w:val="clear" w:color="auto" w:fill="auto"/>
          </w:tcPr>
          <w:p w14:paraId="56A6EC0F" w14:textId="7C54725A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0.4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3" w:type="dxa"/>
            <w:gridSpan w:val="2"/>
            <w:shd w:val="clear" w:color="auto" w:fill="auto"/>
          </w:tcPr>
          <w:p w14:paraId="2ADAB00E" w14:textId="3780BA49" w:rsidR="00775491" w:rsidRPr="00B0087F" w:rsidRDefault="00655F2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97±0.51</w:t>
            </w:r>
          </w:p>
        </w:tc>
        <w:tc>
          <w:tcPr>
            <w:tcW w:w="1240" w:type="dxa"/>
            <w:shd w:val="clear" w:color="auto" w:fill="auto"/>
          </w:tcPr>
          <w:p w14:paraId="22A0D630" w14:textId="2864DCC1" w:rsidR="00775491" w:rsidRPr="00B0087F" w:rsidRDefault="00655F2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980061" w:rsidRPr="00B0087F" w14:paraId="4EB59F6E" w14:textId="77777777" w:rsidTr="00980061">
        <w:trPr>
          <w:trHeight w:val="356"/>
        </w:trPr>
        <w:tc>
          <w:tcPr>
            <w:tcW w:w="2127" w:type="dxa"/>
            <w:shd w:val="clear" w:color="auto" w:fill="auto"/>
            <w:hideMark/>
          </w:tcPr>
          <w:p w14:paraId="02C0608C" w14:textId="310CB397" w:rsidR="00775491" w:rsidRPr="00B0087F" w:rsidRDefault="00775491" w:rsidP="00A2598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HDL-cholesterol (mmol/L)</w:t>
            </w:r>
          </w:p>
        </w:tc>
        <w:tc>
          <w:tcPr>
            <w:tcW w:w="1434" w:type="dxa"/>
            <w:shd w:val="clear" w:color="auto" w:fill="auto"/>
            <w:hideMark/>
          </w:tcPr>
          <w:p w14:paraId="3BAD8072" w14:textId="4AF621FC" w:rsidR="00775491" w:rsidRPr="00B0087F" w:rsidRDefault="005C5DDF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775491" w:rsidRPr="00B0087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7" w:type="dxa"/>
            <w:gridSpan w:val="2"/>
            <w:shd w:val="clear" w:color="auto" w:fill="auto"/>
          </w:tcPr>
          <w:p w14:paraId="0A2564C4" w14:textId="59C7E1C6" w:rsidR="00775491" w:rsidRPr="00B0087F" w:rsidRDefault="005C5DDF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±1.02</w:t>
            </w:r>
          </w:p>
        </w:tc>
        <w:tc>
          <w:tcPr>
            <w:tcW w:w="1173" w:type="dxa"/>
            <w:gridSpan w:val="2"/>
            <w:shd w:val="clear" w:color="auto" w:fill="auto"/>
          </w:tcPr>
          <w:p w14:paraId="29448FC3" w14:textId="42128A1E" w:rsidR="00775491" w:rsidRPr="00B0087F" w:rsidRDefault="005C5DDF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97" w:type="dxa"/>
            <w:shd w:val="clear" w:color="auto" w:fill="auto"/>
            <w:hideMark/>
          </w:tcPr>
          <w:p w14:paraId="1027EEAD" w14:textId="5F70E13F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03" w:type="dxa"/>
            <w:gridSpan w:val="2"/>
            <w:shd w:val="clear" w:color="auto" w:fill="auto"/>
          </w:tcPr>
          <w:p w14:paraId="464BE876" w14:textId="032CE34C" w:rsidR="00775491" w:rsidRPr="00B0087F" w:rsidRDefault="00655F20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.14±1.08</w:t>
            </w:r>
          </w:p>
        </w:tc>
        <w:tc>
          <w:tcPr>
            <w:tcW w:w="1240" w:type="dxa"/>
            <w:shd w:val="clear" w:color="auto" w:fill="auto"/>
            <w:hideMark/>
          </w:tcPr>
          <w:p w14:paraId="6921BF52" w14:textId="5EAECBD2" w:rsidR="00775491" w:rsidRPr="00B0087F" w:rsidRDefault="00775491" w:rsidP="00A2598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80061" w:rsidRPr="00B0087F" w14:paraId="08EE563E" w14:textId="77777777" w:rsidTr="00980061">
        <w:trPr>
          <w:trHeight w:val="356"/>
        </w:trPr>
        <w:tc>
          <w:tcPr>
            <w:tcW w:w="2127" w:type="dxa"/>
            <w:tcBorders>
              <w:bottom w:val="single" w:sz="24" w:space="0" w:color="auto"/>
            </w:tcBorders>
            <w:shd w:val="clear" w:color="auto" w:fill="auto"/>
          </w:tcPr>
          <w:p w14:paraId="28B2155B" w14:textId="77777777" w:rsidR="00775491" w:rsidRPr="00B0087F" w:rsidRDefault="00775491" w:rsidP="00A259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cholesterol:HDL</w:t>
            </w:r>
            <w:proofErr w:type="spellEnd"/>
          </w:p>
        </w:tc>
        <w:tc>
          <w:tcPr>
            <w:tcW w:w="1434" w:type="dxa"/>
            <w:tcBorders>
              <w:bottom w:val="single" w:sz="24" w:space="0" w:color="auto"/>
            </w:tcBorders>
            <w:shd w:val="clear" w:color="auto" w:fill="auto"/>
          </w:tcPr>
          <w:p w14:paraId="394A8B3F" w14:textId="4B668975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37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7BCCBC63" w14:textId="1B267C6E" w:rsidR="00775491" w:rsidRPr="00B0087F" w:rsidRDefault="00655F2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.42±0.97</w:t>
            </w:r>
          </w:p>
        </w:tc>
        <w:tc>
          <w:tcPr>
            <w:tcW w:w="1173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52EA0818" w14:textId="3C9F80AB" w:rsidR="00775491" w:rsidRPr="00B0087F" w:rsidRDefault="00655F2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97" w:type="dxa"/>
            <w:tcBorders>
              <w:bottom w:val="single" w:sz="24" w:space="0" w:color="auto"/>
            </w:tcBorders>
            <w:shd w:val="clear" w:color="auto" w:fill="auto"/>
          </w:tcPr>
          <w:p w14:paraId="56315E26" w14:textId="41036BE7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03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774557DB" w14:textId="43D4FDE2" w:rsidR="00775491" w:rsidRPr="00B0087F" w:rsidRDefault="00655F20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2.37±1.25</w:t>
            </w:r>
          </w:p>
        </w:tc>
        <w:tc>
          <w:tcPr>
            <w:tcW w:w="1240" w:type="dxa"/>
            <w:tcBorders>
              <w:bottom w:val="single" w:sz="24" w:space="0" w:color="auto"/>
            </w:tcBorders>
            <w:shd w:val="clear" w:color="auto" w:fill="auto"/>
          </w:tcPr>
          <w:p w14:paraId="3A487647" w14:textId="4356A510" w:rsidR="00775491" w:rsidRPr="00B0087F" w:rsidRDefault="00775491" w:rsidP="00A259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8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5F20" w:rsidRPr="00B0087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</w:tbl>
    <w:p w14:paraId="78818E64" w14:textId="77777777" w:rsidR="00003397" w:rsidRPr="00B0087F" w:rsidRDefault="00284EC6" w:rsidP="0000339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087F">
        <w:rPr>
          <w:rFonts w:ascii="Times New Roman" w:hAnsi="Times New Roman" w:cs="Times New Roman"/>
          <w:sz w:val="20"/>
          <w:szCs w:val="20"/>
          <w:lang w:val="en-US"/>
        </w:rPr>
        <w:t xml:space="preserve">All analyses adjusted for age, sex, waist </w:t>
      </w:r>
      <w:r w:rsidR="00493911" w:rsidRPr="00B0087F">
        <w:rPr>
          <w:rFonts w:ascii="Times New Roman" w:hAnsi="Times New Roman" w:cs="Times New Roman"/>
          <w:sz w:val="20"/>
          <w:szCs w:val="20"/>
          <w:lang w:val="en-US"/>
        </w:rPr>
        <w:t>circumference</w:t>
      </w:r>
      <w:r w:rsidR="004F5483" w:rsidRPr="00B008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0087F">
        <w:rPr>
          <w:rFonts w:ascii="Times New Roman" w:hAnsi="Times New Roman" w:cs="Times New Roman"/>
          <w:sz w:val="20"/>
          <w:szCs w:val="20"/>
          <w:lang w:val="en-US"/>
        </w:rPr>
        <w:t>and mean arterial pressur</w:t>
      </w:r>
      <w:r w:rsidR="00003397" w:rsidRPr="00B0087F">
        <w:rPr>
          <w:rFonts w:ascii="Times New Roman" w:hAnsi="Times New Roman" w:cs="Times New Roman"/>
          <w:sz w:val="20"/>
          <w:szCs w:val="20"/>
          <w:lang w:val="en-US"/>
        </w:rPr>
        <w:t>e.</w:t>
      </w:r>
    </w:p>
    <w:p w14:paraId="17373ED7" w14:textId="69A79E74" w:rsidR="00B0087F" w:rsidRPr="00B0087F" w:rsidRDefault="00B0087F" w:rsidP="0000339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087F">
        <w:rPr>
          <w:rFonts w:ascii="Times New Roman" w:hAnsi="Times New Roman" w:cs="Times New Roman"/>
          <w:sz w:val="20"/>
          <w:szCs w:val="20"/>
          <w:lang w:val="en-US"/>
        </w:rPr>
        <w:t>*Data reported as median (interquartile ranges)</w:t>
      </w:r>
    </w:p>
    <w:p w14:paraId="4395F92D" w14:textId="6E03E1CE" w:rsidR="00003397" w:rsidRPr="008D3E2F" w:rsidRDefault="00003397" w:rsidP="0000339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087F">
        <w:rPr>
          <w:rFonts w:ascii="Times New Roman" w:hAnsi="Times New Roman" w:cs="Times New Roman"/>
          <w:sz w:val="20"/>
          <w:szCs w:val="20"/>
          <w:lang w:val="en-US"/>
        </w:rPr>
        <w:t>Abbreviations: α; alpha; β, beta; CO, cardiac output; cTnT, cardiac troponin-T; CWC, Color-Word-Conflict; Cwk; Windkessel arterial compliance; DBP, diastolic blood pressure; HbA1c, glycated hemoglobin; HDL, high-density lipoprotein; HOMA-IR, homeostatic model assessment for insulin resistance; HR, heart rate; hs-CRP, high-sensitivity C-reactive protein; NT-proBNP, amino-terminal pro-B-type natriuretic peptide; SBP, systolic blood pressure; SV, stroke volume; TPR, total peripheral resistance</w:t>
      </w:r>
    </w:p>
    <w:p w14:paraId="62BA3F83" w14:textId="6B84F97A" w:rsidR="00003397" w:rsidRPr="008D3E2F" w:rsidRDefault="00003397" w:rsidP="00284E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375A13" w14:textId="612EB83A" w:rsidR="00026D91" w:rsidRDefault="00026D91"/>
    <w:sectPr w:rsidR="00026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C6"/>
    <w:rsid w:val="00001099"/>
    <w:rsid w:val="00003397"/>
    <w:rsid w:val="00026D91"/>
    <w:rsid w:val="00157050"/>
    <w:rsid w:val="001F3611"/>
    <w:rsid w:val="00284EC6"/>
    <w:rsid w:val="00312050"/>
    <w:rsid w:val="003323E7"/>
    <w:rsid w:val="00427349"/>
    <w:rsid w:val="00493911"/>
    <w:rsid w:val="004F5483"/>
    <w:rsid w:val="005C5DDF"/>
    <w:rsid w:val="00607A86"/>
    <w:rsid w:val="00655F20"/>
    <w:rsid w:val="00775491"/>
    <w:rsid w:val="0089105C"/>
    <w:rsid w:val="00962EC3"/>
    <w:rsid w:val="00980061"/>
    <w:rsid w:val="009A1FCC"/>
    <w:rsid w:val="00A15EC5"/>
    <w:rsid w:val="00B0087F"/>
    <w:rsid w:val="00C534E4"/>
    <w:rsid w:val="00C62045"/>
    <w:rsid w:val="00CA071B"/>
    <w:rsid w:val="00D34098"/>
    <w:rsid w:val="00DF3582"/>
    <w:rsid w:val="00E16A71"/>
    <w:rsid w:val="00E175D7"/>
    <w:rsid w:val="00F41570"/>
    <w:rsid w:val="00F5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C5BC37"/>
  <w15:chartTrackingRefBased/>
  <w15:docId w15:val="{72709F8E-2F23-41E7-BF48-71D0ACA5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C6"/>
  </w:style>
  <w:style w:type="paragraph" w:styleId="Heading1">
    <w:name w:val="heading 1"/>
    <w:basedOn w:val="Normal"/>
    <w:next w:val="Normal"/>
    <w:link w:val="Heading1Char"/>
    <w:uiPriority w:val="9"/>
    <w:qFormat/>
    <w:rsid w:val="00284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E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4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A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1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entzel</dc:creator>
  <cp:keywords/>
  <dc:description/>
  <cp:lastModifiedBy>Annemarie Wentzel</cp:lastModifiedBy>
  <cp:revision>2</cp:revision>
  <dcterms:created xsi:type="dcterms:W3CDTF">2025-02-18T04:46:00Z</dcterms:created>
  <dcterms:modified xsi:type="dcterms:W3CDTF">2025-02-18T04:46:00Z</dcterms:modified>
</cp:coreProperties>
</file>